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F6DE9" w14:textId="73DA3588" w:rsidR="00BE0DA2" w:rsidRDefault="00BE0DA2" w:rsidP="00BE0DA2">
      <w:pPr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Table S</w:t>
      </w:r>
      <w:r w:rsidR="009C0E38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Pr="004C3783">
        <w:rPr>
          <w:rFonts w:ascii="Times New Roman" w:eastAsiaTheme="minorHAnsi" w:hAnsi="Times New Roman" w:cs="Times New Roman"/>
          <w:b/>
          <w:sz w:val="24"/>
          <w:szCs w:val="24"/>
        </w:rPr>
        <w:t>. Primer sequences for RT-PCR</w:t>
      </w:r>
    </w:p>
    <w:p w14:paraId="0CE84CDA" w14:textId="77777777" w:rsidR="00BE3B21" w:rsidRDefault="00BE3B21" w:rsidP="00BE0DA2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07"/>
        <w:gridCol w:w="3924"/>
        <w:gridCol w:w="3889"/>
      </w:tblGrid>
      <w:tr w:rsidR="00BE0DA2" w:rsidRPr="000D0365" w14:paraId="75AAC103" w14:textId="77777777" w:rsidTr="0054240C">
        <w:trPr>
          <w:trHeight w:val="482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90C6E" w14:textId="77777777" w:rsidR="00BE0DA2" w:rsidRPr="000D0365" w:rsidRDefault="00BE0DA2" w:rsidP="00800DCC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0365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EAB82" w14:textId="77777777" w:rsidR="00BE0DA2" w:rsidRPr="000D0365" w:rsidRDefault="00BE0DA2" w:rsidP="00800DCC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0365">
              <w:rPr>
                <w:rFonts w:ascii="Times New Roman" w:hAnsi="Times New Roman" w:cs="Times New Roman"/>
                <w:b/>
                <w:szCs w:val="20"/>
              </w:rPr>
              <w:t xml:space="preserve">Forward primer </w:t>
            </w:r>
            <w:proofErr w:type="gramStart"/>
            <w:r w:rsidRPr="000D0365">
              <w:rPr>
                <w:rFonts w:ascii="Times New Roman" w:hAnsi="Times New Roman" w:cs="Times New Roman"/>
                <w:b/>
                <w:szCs w:val="20"/>
              </w:rPr>
              <w:t>sequence(</w:t>
            </w:r>
            <w:proofErr w:type="gramEnd"/>
            <w:r w:rsidRPr="000D0365">
              <w:rPr>
                <w:rFonts w:ascii="Times New Roman" w:hAnsi="Times New Roman" w:cs="Times New Roman"/>
                <w:b/>
                <w:szCs w:val="20"/>
              </w:rPr>
              <w:t>5’-3’)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66203" w14:textId="77777777" w:rsidR="00BE0DA2" w:rsidRPr="000D0365" w:rsidRDefault="00BE0DA2" w:rsidP="00800DCC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0365">
              <w:rPr>
                <w:rFonts w:ascii="Times New Roman" w:hAnsi="Times New Roman" w:cs="Times New Roman"/>
                <w:b/>
                <w:szCs w:val="20"/>
              </w:rPr>
              <w:t xml:space="preserve">Reverse primer </w:t>
            </w:r>
            <w:proofErr w:type="gramStart"/>
            <w:r w:rsidRPr="000D0365">
              <w:rPr>
                <w:rFonts w:ascii="Times New Roman" w:hAnsi="Times New Roman" w:cs="Times New Roman"/>
                <w:b/>
                <w:szCs w:val="20"/>
              </w:rPr>
              <w:t>sequence(</w:t>
            </w:r>
            <w:proofErr w:type="gramEnd"/>
            <w:r w:rsidRPr="000D0365">
              <w:rPr>
                <w:rFonts w:ascii="Times New Roman" w:hAnsi="Times New Roman" w:cs="Times New Roman"/>
                <w:b/>
                <w:szCs w:val="20"/>
              </w:rPr>
              <w:t>3’-5’)</w:t>
            </w:r>
          </w:p>
        </w:tc>
      </w:tr>
      <w:tr w:rsidR="00BE0DA2" w:rsidRPr="0054240C" w14:paraId="7E9AE84A" w14:textId="77777777" w:rsidTr="0054240C">
        <w:trPr>
          <w:trHeight w:val="319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B8B93" w14:textId="27E8B944" w:rsidR="00BE0DA2" w:rsidRPr="0054240C" w:rsidRDefault="0054240C" w:rsidP="00BE0DA2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CNFN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64710" w14:textId="45CBD57F" w:rsidR="00BE0DA2" w:rsidRPr="0054240C" w:rsidRDefault="0054240C" w:rsidP="00BE0DA2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ATC GCG ATC CTG CAG CTA TG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27A7" w14:textId="04BD5332" w:rsidR="00BE0DA2" w:rsidRPr="0054240C" w:rsidRDefault="0054240C" w:rsidP="00BE0DA2">
            <w:pPr>
              <w:pStyle w:val="a3"/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CAA AAG TGC CGC ACA GAC AG</w:t>
            </w:r>
          </w:p>
        </w:tc>
      </w:tr>
      <w:tr w:rsidR="00BE0DA2" w:rsidRPr="0054240C" w14:paraId="147E9A68" w14:textId="77777777" w:rsidTr="0054240C">
        <w:trPr>
          <w:trHeight w:val="444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7CE48AF" w14:textId="60EC9B95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SPRR2F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FC72755" w14:textId="556190A8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TAA GCA CCG ATC TGC CTT GG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763CC5D6" w14:textId="772DC897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AGG AGG ACA TTT CTG CTG GC</w:t>
            </w:r>
          </w:p>
        </w:tc>
      </w:tr>
      <w:tr w:rsidR="00BE0DA2" w:rsidRPr="0054240C" w14:paraId="66331C67" w14:textId="77777777" w:rsidTr="0054240C">
        <w:trPr>
          <w:trHeight w:val="43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7F63E67" w14:textId="04FF25E7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VL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CC4DF38" w14:textId="456680A8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GGG ACT GCC TGA GCA AGA AT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47B42D1A" w14:textId="2E73A52E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GGA GCT CCA ACA GTT GCT CT</w:t>
            </w:r>
          </w:p>
        </w:tc>
      </w:tr>
      <w:tr w:rsidR="00BE0DA2" w:rsidRPr="0054240C" w14:paraId="4E0B6ADB" w14:textId="77777777" w:rsidTr="0054240C">
        <w:trPr>
          <w:trHeight w:val="5375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E347D" w14:textId="77777777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SFN</w:t>
            </w:r>
          </w:p>
          <w:p w14:paraId="5997666B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ABCA12</w:t>
            </w:r>
          </w:p>
          <w:p w14:paraId="438A4B18" w14:textId="67A0B536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PPL</w:t>
            </w:r>
          </w:p>
          <w:p w14:paraId="1B54CF3B" w14:textId="49FE0E4B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TMEM79</w:t>
            </w:r>
          </w:p>
          <w:p w14:paraId="699E34F1" w14:textId="7561F922" w:rsidR="0054240C" w:rsidRPr="0054240C" w:rsidRDefault="0054240C" w:rsidP="0054240C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CERS3</w:t>
            </w:r>
          </w:p>
          <w:p w14:paraId="393CE0A6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A1</w:t>
            </w:r>
          </w:p>
          <w:p w14:paraId="0CB2015E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A3</w:t>
            </w:r>
          </w:p>
          <w:p w14:paraId="7DE800C2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A4</w:t>
            </w:r>
          </w:p>
          <w:p w14:paraId="4F59F724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A5</w:t>
            </w:r>
          </w:p>
          <w:p w14:paraId="7EE5ECC8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AM</w:t>
            </w:r>
          </w:p>
          <w:p w14:paraId="052A3D92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B4</w:t>
            </w:r>
          </w:p>
          <w:p w14:paraId="65B5F82D" w14:textId="7AD20F45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000000" w:themeColor="text1"/>
                <w:szCs w:val="20"/>
              </w:rPr>
              <w:t>ITGB6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D6155" w14:textId="77777777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TGG AGG GTG CTG TCC AGT AT</w:t>
            </w:r>
          </w:p>
          <w:p w14:paraId="532A4515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AGA ACA CCA ACC CAT CTG CC</w:t>
            </w:r>
          </w:p>
          <w:p w14:paraId="5764A7E3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CAG ACC CGG AGC ATC TCT AAC</w:t>
            </w:r>
          </w:p>
          <w:p w14:paraId="77651B7F" w14:textId="7994DCB0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GGA GAT CCA CCG GCG ATA TG</w:t>
            </w:r>
          </w:p>
          <w:p w14:paraId="3BF3BC52" w14:textId="1F78D811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GTG CTC GCA CAG ATG GTG T</w:t>
            </w:r>
          </w:p>
          <w:p w14:paraId="3381F042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49CEE2F4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GGGAAGCTGCCAGTGAGATT</w:t>
            </w:r>
          </w:p>
          <w:p w14:paraId="1DE7AD94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1809C022" w14:textId="627CFDEE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GTACACGATGCAGGTAGGCA</w:t>
            </w:r>
          </w:p>
          <w:p w14:paraId="70268DE4" w14:textId="121E5C64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38365F84" w14:textId="19756958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AGCTGGGTAGCCCTAATGGA</w:t>
            </w:r>
          </w:p>
          <w:p w14:paraId="48571ED9" w14:textId="5147486B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11E74403" w14:textId="38DFA30F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CGGGGGCTTCAACTTAGACG</w:t>
            </w:r>
          </w:p>
          <w:p w14:paraId="767F5382" w14:textId="0DB392FF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73C951FD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CTCCTTCCAGGTTCTGGCTC</w:t>
            </w:r>
          </w:p>
          <w:p w14:paraId="3D1B0259" w14:textId="56911A7F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</w:p>
          <w:p w14:paraId="68BC009F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CTGCAGCCCCATCTCCTAGC</w:t>
            </w:r>
          </w:p>
          <w:p w14:paraId="17B26031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</w:p>
          <w:p w14:paraId="65EDFFDE" w14:textId="753FFD3E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ATCGGTCTGCACAGCAAGAA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DCAED" w14:textId="77777777" w:rsidR="00BE0DA2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CTT CAG GTA GAA GAC CCG GC</w:t>
            </w:r>
          </w:p>
          <w:p w14:paraId="765B16FB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TCC GTA CCG TGT GTA GGT CT</w:t>
            </w:r>
          </w:p>
          <w:p w14:paraId="4FDE9EFB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GTC ACT CTG CAT CTT GGC CT</w:t>
            </w:r>
          </w:p>
          <w:p w14:paraId="4AADB8F5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TGT CAG ACC CAA GCC GCT AC</w:t>
            </w:r>
          </w:p>
          <w:p w14:paraId="419B3DA2" w14:textId="77777777" w:rsidR="0054240C" w:rsidRPr="0054240C" w:rsidRDefault="0054240C" w:rsidP="00BE0DA2">
            <w:pPr>
              <w:pStyle w:val="a3"/>
              <w:spacing w:before="240"/>
              <w:jc w:val="center"/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</w:pPr>
            <w:r w:rsidRPr="0054240C">
              <w:rPr>
                <w:rFonts w:ascii="Times New Roman" w:hAnsi="Times New Roman" w:cs="Times New Roman"/>
                <w:color w:val="000000"/>
                <w:spacing w:val="-8"/>
                <w:szCs w:val="20"/>
                <w:shd w:val="clear" w:color="auto" w:fill="FFFFFF"/>
              </w:rPr>
              <w:t>TCC AAC GTT CCA ACC AGC TT</w:t>
            </w:r>
          </w:p>
          <w:p w14:paraId="132704FB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6B91031E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GCAGCAGCGTAGAACAACAG</w:t>
            </w:r>
          </w:p>
          <w:p w14:paraId="4A441606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13D160D8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ATTGTTCAGGTCTGCCAGGG</w:t>
            </w:r>
          </w:p>
          <w:p w14:paraId="73412E20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</w:p>
          <w:p w14:paraId="684AD25F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TCACCCCAATTCTGCTCACT</w:t>
            </w:r>
          </w:p>
          <w:p w14:paraId="6C32E8E1" w14:textId="7777777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</w:p>
          <w:p w14:paraId="658EF87C" w14:textId="0D5B56F7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ATTCAATGGGGGTGCACTGT</w:t>
            </w:r>
          </w:p>
          <w:p w14:paraId="0424058B" w14:textId="74F567BB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499AE6B2" w14:textId="0F70B266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CAGGAAGCAGAGCCCTTTCA</w:t>
            </w:r>
          </w:p>
          <w:p w14:paraId="7178B656" w14:textId="3EF805CA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48CFC356" w14:textId="2C86E84F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AAGCTGCTCTCCATGACCAC</w:t>
            </w:r>
          </w:p>
          <w:p w14:paraId="4E8AF52B" w14:textId="43EC54A1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  <w:p w14:paraId="059960A8" w14:textId="040F89BB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4240C">
              <w:rPr>
                <w:rFonts w:ascii="Times New Roman" w:hAnsi="Times New Roman" w:cs="Times New Roman"/>
                <w:color w:val="222222"/>
                <w:szCs w:val="20"/>
              </w:rPr>
              <w:t>GGGTATCACACCTTTCGCCA</w:t>
            </w:r>
          </w:p>
          <w:p w14:paraId="2298769F" w14:textId="7028E700" w:rsidR="0054240C" w:rsidRPr="0054240C" w:rsidRDefault="0054240C" w:rsidP="005424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222222"/>
                <w:kern w:val="0"/>
                <w:szCs w:val="20"/>
              </w:rPr>
            </w:pPr>
          </w:p>
        </w:tc>
      </w:tr>
    </w:tbl>
    <w:p w14:paraId="270F3D22" w14:textId="77777777" w:rsidR="00BE0DA2" w:rsidRPr="0054240C" w:rsidRDefault="00BE0DA2" w:rsidP="00BE0DA2">
      <w:pPr>
        <w:spacing w:before="240"/>
        <w:rPr>
          <w:rFonts w:ascii="Times New Roman" w:hAnsi="Times New Roman" w:cs="Times New Roman"/>
          <w:szCs w:val="20"/>
        </w:rPr>
      </w:pPr>
    </w:p>
    <w:p w14:paraId="0EA91892" w14:textId="77777777" w:rsidR="00BE0DA2" w:rsidRDefault="00BE0DA2" w:rsidP="00BE0DA2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8205D01" w14:textId="77777777" w:rsidR="00255A74" w:rsidRDefault="00255A74"/>
    <w:sectPr w:rsidR="00255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EE31D" w14:textId="77777777" w:rsidR="00E0421F" w:rsidRDefault="00E0421F" w:rsidP="00E0421F">
      <w:pPr>
        <w:spacing w:after="0" w:line="240" w:lineRule="auto"/>
      </w:pPr>
      <w:r>
        <w:separator/>
      </w:r>
    </w:p>
  </w:endnote>
  <w:endnote w:type="continuationSeparator" w:id="0">
    <w:p w14:paraId="50A3BEF6" w14:textId="77777777" w:rsidR="00E0421F" w:rsidRDefault="00E0421F" w:rsidP="00E04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D1475" w14:textId="77777777" w:rsidR="00E0421F" w:rsidRDefault="00E0421F" w:rsidP="00E0421F">
      <w:pPr>
        <w:spacing w:after="0" w:line="240" w:lineRule="auto"/>
      </w:pPr>
      <w:r>
        <w:separator/>
      </w:r>
    </w:p>
  </w:footnote>
  <w:footnote w:type="continuationSeparator" w:id="0">
    <w:p w14:paraId="2634F7A5" w14:textId="77777777" w:rsidR="00E0421F" w:rsidRDefault="00E0421F" w:rsidP="00E04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DA2"/>
    <w:rsid w:val="00002093"/>
    <w:rsid w:val="00255A74"/>
    <w:rsid w:val="0046318E"/>
    <w:rsid w:val="0054240C"/>
    <w:rsid w:val="008D1192"/>
    <w:rsid w:val="009C0E38"/>
    <w:rsid w:val="00BE0DA2"/>
    <w:rsid w:val="00BE3B21"/>
    <w:rsid w:val="00D82CB3"/>
    <w:rsid w:val="00E0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DEA77F"/>
  <w15:chartTrackingRefBased/>
  <w15:docId w15:val="{3526CFF6-DACE-417D-A7B6-2C1B18EC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DA2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E0DA2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table" w:styleId="a4">
    <w:name w:val="Table Grid"/>
    <w:basedOn w:val="a1"/>
    <w:uiPriority w:val="39"/>
    <w:rsid w:val="00BE0DA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042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0421F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E042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0421F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</dc:creator>
  <cp:keywords/>
  <dc:description/>
  <cp:lastModifiedBy>이민경</cp:lastModifiedBy>
  <cp:revision>3</cp:revision>
  <dcterms:created xsi:type="dcterms:W3CDTF">2025-03-28T07:00:00Z</dcterms:created>
  <dcterms:modified xsi:type="dcterms:W3CDTF">2025-04-25T00:50:00Z</dcterms:modified>
</cp:coreProperties>
</file>